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5169FE">
        <w:rPr>
          <w:lang w:val="en-GB"/>
        </w:rPr>
        <w:t>Supplementary</w:t>
      </w:r>
      <w:r w:rsidRPr="001549D3">
        <w:t xml:space="preserve"> Material</w:t>
      </w:r>
    </w:p>
    <w:p w14:paraId="358BB7DD" w14:textId="4C92B8F3" w:rsidR="00B57306" w:rsidRPr="00B57306" w:rsidRDefault="00B57306" w:rsidP="00B57306">
      <w:pPr>
        <w:spacing w:after="0" w:line="360" w:lineRule="auto"/>
        <w:rPr>
          <w:rFonts w:cs="Times New Roman"/>
          <w:b/>
          <w:sz w:val="32"/>
          <w:szCs w:val="32"/>
        </w:rPr>
      </w:pPr>
      <w:r w:rsidRPr="00B57306">
        <w:rPr>
          <w:rFonts w:cs="Times New Roman"/>
          <w:b/>
          <w:sz w:val="32"/>
          <w:szCs w:val="32"/>
        </w:rPr>
        <w:t>Recommendations for the</w:t>
      </w:r>
      <w:r>
        <w:rPr>
          <w:rFonts w:cs="Times New Roman"/>
          <w:b/>
          <w:sz w:val="32"/>
          <w:szCs w:val="32"/>
        </w:rPr>
        <w:t xml:space="preserve"> </w:t>
      </w:r>
      <w:proofErr w:type="spellStart"/>
      <w:r w:rsidRPr="00B57306">
        <w:rPr>
          <w:rFonts w:cs="Times New Roman"/>
          <w:b/>
          <w:sz w:val="32"/>
          <w:szCs w:val="32"/>
        </w:rPr>
        <w:t>individualised</w:t>
      </w:r>
      <w:proofErr w:type="spellEnd"/>
      <w:r w:rsidRPr="00B57306">
        <w:rPr>
          <w:rFonts w:cs="Times New Roman"/>
          <w:b/>
          <w:sz w:val="32"/>
          <w:szCs w:val="32"/>
        </w:rPr>
        <w:t xml:space="preserve"> management of</w:t>
      </w:r>
      <w:r>
        <w:rPr>
          <w:rFonts w:cs="Times New Roman"/>
          <w:b/>
          <w:sz w:val="32"/>
          <w:szCs w:val="32"/>
        </w:rPr>
        <w:t xml:space="preserve"> </w:t>
      </w:r>
      <w:r w:rsidRPr="00B57306">
        <w:rPr>
          <w:rFonts w:cs="Times New Roman"/>
          <w:b/>
          <w:sz w:val="32"/>
          <w:szCs w:val="32"/>
        </w:rPr>
        <w:t>atypical hemolytic uremic</w:t>
      </w:r>
      <w:r w:rsidRPr="00B57306">
        <w:rPr>
          <w:rFonts w:cs="Times New Roman"/>
          <w:b/>
          <w:sz w:val="32"/>
          <w:szCs w:val="32"/>
        </w:rPr>
        <w:t xml:space="preserve"> </w:t>
      </w:r>
      <w:r w:rsidRPr="00B57306">
        <w:rPr>
          <w:rFonts w:cs="Times New Roman"/>
          <w:b/>
          <w:sz w:val="32"/>
          <w:szCs w:val="32"/>
        </w:rPr>
        <w:t>syndrome in adults</w:t>
      </w:r>
    </w:p>
    <w:p w14:paraId="53A1E035" w14:textId="53606EE9" w:rsidR="005169FE" w:rsidRPr="005169FE" w:rsidRDefault="005169FE" w:rsidP="00B57306">
      <w:pPr>
        <w:spacing w:after="0" w:line="360" w:lineRule="auto"/>
        <w:rPr>
          <w:rFonts w:cs="Times New Roman"/>
          <w:b/>
          <w:bCs/>
          <w:vertAlign w:val="superscript"/>
          <w:lang w:val="pt-PT"/>
        </w:rPr>
      </w:pPr>
      <w:r w:rsidRPr="005169FE">
        <w:rPr>
          <w:rFonts w:cs="Times New Roman"/>
          <w:b/>
          <w:bCs/>
          <w:lang w:val="pt-PT"/>
        </w:rPr>
        <w:t>Ana Ávila</w:t>
      </w:r>
      <w:r w:rsidRPr="005169FE">
        <w:rPr>
          <w:rFonts w:cs="Times New Roman"/>
          <w:b/>
          <w:bCs/>
          <w:vertAlign w:val="superscript"/>
          <w:lang w:val="pt-PT"/>
        </w:rPr>
        <w:t>*</w:t>
      </w:r>
      <w:r w:rsidRPr="005169FE">
        <w:rPr>
          <w:rFonts w:cs="Times New Roman"/>
          <w:b/>
          <w:bCs/>
          <w:lang w:val="pt-PT"/>
        </w:rPr>
        <w:t>, Mercedes Cao, Mario Espinosa, Joaquín Manrique, Enrique Morales.</w:t>
      </w:r>
    </w:p>
    <w:p w14:paraId="04AC417D" w14:textId="77777777" w:rsidR="00B57306" w:rsidRDefault="002868E2" w:rsidP="005169FE">
      <w:pPr>
        <w:spacing w:after="0" w:line="360" w:lineRule="auto"/>
        <w:rPr>
          <w:rFonts w:cs="Times New Roman"/>
          <w:lang w:val="pt-PT"/>
        </w:rPr>
      </w:pPr>
      <w:r w:rsidRPr="005169FE">
        <w:rPr>
          <w:rFonts w:cs="Times New Roman"/>
          <w:b/>
          <w:lang w:val="pt-PT"/>
        </w:rPr>
        <w:t xml:space="preserve">* Correspondence: </w:t>
      </w:r>
      <w:r w:rsidR="005169FE" w:rsidRPr="005169FE">
        <w:rPr>
          <w:rFonts w:cs="Times New Roman"/>
          <w:lang w:val="pt-PT"/>
        </w:rPr>
        <w:t>Ana Ávi</w:t>
      </w:r>
    </w:p>
    <w:p w14:paraId="3413660D" w14:textId="33CE1945" w:rsidR="005169FE" w:rsidRDefault="005169FE" w:rsidP="005169FE">
      <w:pPr>
        <w:spacing w:after="0" w:line="360" w:lineRule="auto"/>
        <w:rPr>
          <w:rFonts w:cs="Times New Roman"/>
          <w:lang w:val="pt-PT"/>
        </w:rPr>
      </w:pPr>
      <w:r w:rsidRPr="005169FE">
        <w:rPr>
          <w:rFonts w:cs="Times New Roman"/>
          <w:lang w:val="pt-PT"/>
        </w:rPr>
        <w:t xml:space="preserve">la: aaaavilab@gmail.com </w:t>
      </w:r>
    </w:p>
    <w:p w14:paraId="5E584EE8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07970E94" w14:textId="77777777" w:rsidR="00994A3D" w:rsidRPr="001549D3" w:rsidRDefault="00994A3D" w:rsidP="00751B4A">
      <w:pPr>
        <w:pStyle w:val="Ttulo2"/>
        <w:numPr>
          <w:ilvl w:val="0"/>
          <w:numId w:val="0"/>
        </w:numPr>
      </w:pPr>
      <w:r w:rsidRPr="0001436A">
        <w:t>Supplementary</w:t>
      </w:r>
      <w:r w:rsidRPr="001549D3">
        <w:t xml:space="preserve"> Figures</w:t>
      </w:r>
    </w:p>
    <w:p w14:paraId="11EC8DA1" w14:textId="12C0B68D" w:rsidR="00994A3D" w:rsidRPr="001549D3" w:rsidRDefault="00751B4A" w:rsidP="00751B4A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lang w:val="es-ES" w:eastAsia="es-ES"/>
        </w:rPr>
        <w:drawing>
          <wp:inline distT="0" distB="0" distL="0" distR="0" wp14:anchorId="688F4432" wp14:editId="5B381D16">
            <wp:extent cx="3611724" cy="4267200"/>
            <wp:effectExtent l="0" t="0" r="8255" b="0"/>
            <wp:docPr id="67061613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5518" cy="42716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020E77" w14:textId="0A702FD7" w:rsidR="00994A3D" w:rsidRPr="00751B4A" w:rsidRDefault="00994A3D" w:rsidP="00751B4A">
      <w:pPr>
        <w:rPr>
          <w:rFonts w:cs="Times New Roman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51B4A">
        <w:rPr>
          <w:rFonts w:cs="Times New Roman"/>
          <w:lang w:val="en-GB"/>
        </w:rPr>
        <w:t>START</w:t>
      </w:r>
      <w:r w:rsidR="00751B4A" w:rsidRPr="006A0AB2">
        <w:rPr>
          <w:rFonts w:cs="Times New Roman"/>
          <w:lang w:val="en-GB"/>
        </w:rPr>
        <w:t xml:space="preserve"> consensus workflow chart.</w:t>
      </w:r>
    </w:p>
    <w:p w14:paraId="3B9166A1" w14:textId="669E74C5" w:rsidR="00751B4A" w:rsidRPr="00C63906" w:rsidRDefault="00C63906" w:rsidP="002B4A57">
      <w:pPr>
        <w:keepNext/>
        <w:rPr>
          <w:rFonts w:cs="Times New Roman"/>
          <w:szCs w:val="24"/>
          <w:lang w:val="en-GB"/>
        </w:rPr>
      </w:pPr>
      <w:r>
        <w:rPr>
          <w:rFonts w:cs="Times New Roman"/>
          <w:noProof/>
          <w:szCs w:val="24"/>
          <w:lang w:val="en-GB"/>
        </w:rPr>
        <w:lastRenderedPageBreak/>
        <w:drawing>
          <wp:inline distT="0" distB="0" distL="0" distR="0" wp14:anchorId="0F82E086" wp14:editId="1C438DAA">
            <wp:extent cx="6210300" cy="3486150"/>
            <wp:effectExtent l="0" t="0" r="0" b="0"/>
            <wp:docPr id="143785338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1BE81" w14:textId="21E2DF98" w:rsidR="00751B4A" w:rsidRPr="00751B4A" w:rsidRDefault="00751B4A" w:rsidP="00751B4A">
      <w:pPr>
        <w:rPr>
          <w:rFonts w:cs="Times New Roman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lang w:val="en-GB"/>
        </w:rPr>
        <w:t xml:space="preserve">Visual abstract. </w:t>
      </w:r>
    </w:p>
    <w:p w14:paraId="627B0F8D" w14:textId="77777777" w:rsidR="00751B4A" w:rsidRDefault="00751B4A" w:rsidP="002B4A57">
      <w:pPr>
        <w:keepNext/>
        <w:rPr>
          <w:rFonts w:cs="Times New Roman"/>
          <w:szCs w:val="24"/>
          <w:lang w:val="en-GB"/>
        </w:rPr>
      </w:pPr>
    </w:p>
    <w:p w14:paraId="3A463528" w14:textId="77777777" w:rsidR="00751B4A" w:rsidRDefault="00751B4A" w:rsidP="002B4A57">
      <w:pPr>
        <w:keepNext/>
        <w:rPr>
          <w:rFonts w:cs="Times New Roman"/>
          <w:szCs w:val="24"/>
          <w:lang w:val="en-GB"/>
        </w:rPr>
      </w:pPr>
    </w:p>
    <w:p w14:paraId="600A4EC0" w14:textId="77777777" w:rsidR="00751B4A" w:rsidRDefault="00751B4A" w:rsidP="002B4A57">
      <w:pPr>
        <w:keepNext/>
        <w:rPr>
          <w:rFonts w:cs="Times New Roman"/>
          <w:szCs w:val="24"/>
          <w:lang w:val="en-GB"/>
        </w:rPr>
      </w:pPr>
    </w:p>
    <w:p w14:paraId="5CA0727E" w14:textId="77777777" w:rsidR="00751B4A" w:rsidRDefault="00751B4A" w:rsidP="002B4A57">
      <w:pPr>
        <w:keepNext/>
        <w:rPr>
          <w:rFonts w:cs="Times New Roman"/>
          <w:szCs w:val="24"/>
          <w:lang w:val="en-GB"/>
        </w:rPr>
      </w:pPr>
    </w:p>
    <w:p w14:paraId="684E812B" w14:textId="77777777" w:rsidR="00751B4A" w:rsidRDefault="00751B4A" w:rsidP="002B4A57">
      <w:pPr>
        <w:keepNext/>
        <w:rPr>
          <w:rFonts w:cs="Times New Roman"/>
          <w:szCs w:val="24"/>
          <w:lang w:val="en-GB"/>
        </w:rPr>
      </w:pPr>
    </w:p>
    <w:p w14:paraId="6D4D4D0C" w14:textId="77777777" w:rsidR="00751B4A" w:rsidRDefault="00751B4A" w:rsidP="002B4A57">
      <w:pPr>
        <w:keepNext/>
        <w:rPr>
          <w:rFonts w:cs="Times New Roman"/>
          <w:szCs w:val="24"/>
          <w:lang w:val="en-GB"/>
        </w:rPr>
      </w:pPr>
    </w:p>
    <w:p w14:paraId="75E25340" w14:textId="77777777" w:rsidR="00751B4A" w:rsidRDefault="00751B4A" w:rsidP="002B4A57">
      <w:pPr>
        <w:keepNext/>
        <w:rPr>
          <w:rFonts w:cs="Times New Roman"/>
          <w:szCs w:val="24"/>
          <w:lang w:val="en-GB"/>
        </w:rPr>
      </w:pPr>
    </w:p>
    <w:p w14:paraId="5D58B519" w14:textId="77777777" w:rsidR="00751B4A" w:rsidRDefault="00751B4A" w:rsidP="002B4A57">
      <w:pPr>
        <w:keepNext/>
        <w:rPr>
          <w:rFonts w:cs="Times New Roman"/>
          <w:szCs w:val="24"/>
          <w:lang w:val="en-GB"/>
        </w:rPr>
      </w:pPr>
    </w:p>
    <w:p w14:paraId="3DD17915" w14:textId="77777777" w:rsidR="00751B4A" w:rsidRDefault="00751B4A" w:rsidP="002B4A57">
      <w:pPr>
        <w:keepNext/>
        <w:rPr>
          <w:rFonts w:cs="Times New Roman"/>
          <w:szCs w:val="24"/>
          <w:lang w:val="en-GB"/>
        </w:rPr>
      </w:pPr>
    </w:p>
    <w:p w14:paraId="46985123" w14:textId="77777777" w:rsidR="00751B4A" w:rsidRDefault="00751B4A" w:rsidP="002B4A57">
      <w:pPr>
        <w:keepNext/>
        <w:rPr>
          <w:rFonts w:cs="Times New Roman"/>
          <w:szCs w:val="24"/>
          <w:lang w:val="en-GB"/>
        </w:rPr>
      </w:pPr>
    </w:p>
    <w:p w14:paraId="6FFA1225" w14:textId="77777777" w:rsidR="00751B4A" w:rsidRDefault="00751B4A" w:rsidP="002B4A57">
      <w:pPr>
        <w:keepNext/>
        <w:rPr>
          <w:rFonts w:cs="Times New Roman"/>
          <w:szCs w:val="24"/>
          <w:lang w:val="en-GB"/>
        </w:rPr>
      </w:pPr>
    </w:p>
    <w:p w14:paraId="5D66BFBE" w14:textId="77777777" w:rsidR="00751B4A" w:rsidRPr="00751B4A" w:rsidRDefault="00751B4A" w:rsidP="002B4A57">
      <w:pPr>
        <w:keepNext/>
        <w:rPr>
          <w:rFonts w:cs="Times New Roman"/>
          <w:szCs w:val="24"/>
          <w:lang w:val="en-GB"/>
        </w:rPr>
      </w:pPr>
    </w:p>
    <w:p w14:paraId="5D588534" w14:textId="49E1C8EB" w:rsidR="00751B4A" w:rsidRPr="00751B4A" w:rsidRDefault="00751B4A" w:rsidP="00751B4A">
      <w:pPr>
        <w:pStyle w:val="Ttulo2"/>
        <w:numPr>
          <w:ilvl w:val="0"/>
          <w:numId w:val="0"/>
        </w:numPr>
        <w:ind w:left="567" w:hanging="567"/>
      </w:pPr>
    </w:p>
    <w:p w14:paraId="511F2203" w14:textId="4670EF19" w:rsidR="00751B4A" w:rsidRDefault="00751B4A" w:rsidP="00A32469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Tables. </w:t>
      </w:r>
    </w:p>
    <w:p w14:paraId="59A3E440" w14:textId="49D6D110" w:rsidR="00A32469" w:rsidRPr="00A32469" w:rsidRDefault="00A32469" w:rsidP="00A32469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lang w:val="en-GB"/>
        </w:rPr>
        <w:t>Literature review</w:t>
      </w:r>
      <w:r w:rsidRPr="006A0AB2">
        <w:rPr>
          <w:rFonts w:cs="Times New Roman"/>
          <w:lang w:val="en-GB"/>
        </w:rPr>
        <w:t>.</w:t>
      </w:r>
    </w:p>
    <w:tbl>
      <w:tblPr>
        <w:tblW w:w="9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91"/>
        <w:gridCol w:w="3663"/>
      </w:tblGrid>
      <w:tr w:rsidR="00A32469" w:rsidRPr="008379D3" w14:paraId="30A0769E" w14:textId="77777777" w:rsidTr="00A32469">
        <w:trPr>
          <w:trHeight w:val="260"/>
          <w:tblHeader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E7B0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79D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Literature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1304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8379D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DOI</w:t>
            </w:r>
          </w:p>
        </w:tc>
      </w:tr>
      <w:tr w:rsidR="00A32469" w:rsidRPr="008379D3" w14:paraId="4C9F6D9A" w14:textId="77777777" w:rsidTr="00A32469">
        <w:trPr>
          <w:trHeight w:val="52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3501C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Actualización en síndrome hemolítico urémico atípico: diagnóstico y tratamiento. Documento de consenso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0B4E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OI: 10.1016/j.nefro.2015.07.005</w:t>
            </w:r>
          </w:p>
        </w:tc>
      </w:tr>
      <w:tr w:rsidR="00A32469" w:rsidRPr="008379D3" w14:paraId="66D9C6DC" w14:textId="77777777" w:rsidTr="00A32469">
        <w:trPr>
          <w:trHeight w:val="52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C849D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n international consensus approach to the management of atypical hemolytic uremic syndrome in childre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4270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OI: 10.1007/s00467-015-3076-8</w:t>
            </w:r>
          </w:p>
        </w:tc>
      </w:tr>
      <w:tr w:rsidR="00A32469" w:rsidRPr="008379D3" w14:paraId="7968C4CC" w14:textId="77777777" w:rsidTr="00A32469">
        <w:trPr>
          <w:trHeight w:val="26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ECFA5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typical Hemolytic Uremic Syndrome (</w:t>
            </w:r>
            <w:proofErr w:type="spellStart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HUS</w:t>
            </w:r>
            <w:proofErr w:type="spellEnd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) Patient Journe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0D219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European</w:t>
            </w:r>
            <w:proofErr w:type="spellEnd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Reference Network</w:t>
            </w:r>
          </w:p>
        </w:tc>
      </w:tr>
      <w:tr w:rsidR="00A32469" w:rsidRPr="006A3341" w14:paraId="113018B3" w14:textId="77777777" w:rsidTr="00A32469">
        <w:trPr>
          <w:trHeight w:val="454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2BD65" w14:textId="77777777" w:rsidR="00A32469" w:rsidRPr="00A32469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A3246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typical hemolytic uremic syndrome and C3 glomerulopathy: conclusions from a “</w:t>
            </w:r>
            <w:proofErr w:type="gramStart"/>
            <w:r w:rsidRPr="00A3246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Kidney Disease</w:t>
            </w:r>
            <w:proofErr w:type="gramEnd"/>
            <w:r w:rsidRPr="00A3246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: Improving Global Outcomes” (KDIGO) Controversies Conferenc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AC1F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OI</w:t>
            </w:r>
            <w:r w:rsidRPr="0029639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: 10.1016/j.kint.2016.10.005</w:t>
            </w:r>
          </w:p>
        </w:tc>
      </w:tr>
      <w:tr w:rsidR="00A32469" w:rsidRPr="006A3341" w14:paraId="6D773333" w14:textId="77777777" w:rsidTr="00A32469">
        <w:trPr>
          <w:trHeight w:val="26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05308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Can eculizumab be discontinued in </w:t>
            </w:r>
            <w:proofErr w:type="spellStart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HUS</w:t>
            </w:r>
            <w:proofErr w:type="spellEnd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? Case report and review of the literatur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491A" w14:textId="77777777" w:rsidR="00A32469" w:rsidRPr="0029639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OI</w:t>
            </w:r>
            <w:r w:rsidRPr="0029639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: 10.1097/MD.0000000000004330</w:t>
            </w:r>
          </w:p>
        </w:tc>
      </w:tr>
      <w:tr w:rsidR="00A32469" w:rsidRPr="008379D3" w14:paraId="6B13EA89" w14:textId="77777777" w:rsidTr="00A32469">
        <w:trPr>
          <w:trHeight w:val="52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413AE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Current evidence on the discontinuation of eculizumab in patients with atypical </w:t>
            </w:r>
            <w:proofErr w:type="spellStart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aemolytic</w:t>
            </w:r>
            <w:proofErr w:type="spellEnd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raemic</w:t>
            </w:r>
            <w:proofErr w:type="spellEnd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syndro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C044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OI: 10.1093/</w:t>
            </w:r>
            <w:proofErr w:type="spellStart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kj</w:t>
            </w:r>
            <w:proofErr w:type="spellEnd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/sfw115</w:t>
            </w:r>
          </w:p>
        </w:tc>
      </w:tr>
      <w:tr w:rsidR="00A32469" w:rsidRPr="0048064D" w14:paraId="353742A0" w14:textId="77777777" w:rsidTr="00A32469">
        <w:trPr>
          <w:trHeight w:val="56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97118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fining Treatment Duration in Atypical Hemolytic Uremic Syndrome in Adults: A Clinical and Pathological Approach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9224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ttps://pubmed.ncbi.nlm.nih.gov/32628650/</w:t>
            </w:r>
          </w:p>
        </w:tc>
      </w:tr>
      <w:tr w:rsidR="00A32469" w:rsidRPr="006A3341" w14:paraId="19DFEF29" w14:textId="77777777" w:rsidTr="00A32469">
        <w:trPr>
          <w:trHeight w:val="56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3BBE9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scontinuation of Eculizumab Maintenance Treatment for Atypical Hemolytic Uremic Syndrome: A Report of 10 Cas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8D92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OI</w:t>
            </w:r>
            <w:r w:rsidRPr="00D70D8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: 10.1053/j.ajkd.2014.01.434</w:t>
            </w:r>
          </w:p>
        </w:tc>
      </w:tr>
      <w:tr w:rsidR="00A32469" w:rsidRPr="008379D3" w14:paraId="0CC00A39" w14:textId="77777777" w:rsidTr="00A32469">
        <w:trPr>
          <w:trHeight w:val="56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6B88F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Disease Recurrence After Early Discontinuation of Eculizumab in a Patient </w:t>
            </w:r>
            <w:proofErr w:type="gramStart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gramEnd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Atypical Hemolytic Uremic Syndrome With Complement C3 I1157T Mutation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166C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OI: 10.1097/MPH.0000000000000505</w:t>
            </w:r>
          </w:p>
        </w:tc>
      </w:tr>
      <w:tr w:rsidR="00A32469" w:rsidRPr="006A3341" w14:paraId="5EA25F7C" w14:textId="77777777" w:rsidTr="00A32469">
        <w:trPr>
          <w:trHeight w:val="52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4F025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Economic Impact of Early-in-Hospital Diagnosis and Initiation of Eculizumab in Atypical </w:t>
            </w:r>
            <w:proofErr w:type="spellStart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aemolytic</w:t>
            </w:r>
            <w:proofErr w:type="spellEnd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raemic</w:t>
            </w:r>
            <w:proofErr w:type="spellEnd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Syndro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8133" w14:textId="77777777" w:rsidR="00A32469" w:rsidRPr="00D70D8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OI</w:t>
            </w:r>
            <w:r w:rsidRPr="00D70D8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: 10.1007/s40273-019-00862-w</w:t>
            </w:r>
          </w:p>
        </w:tc>
      </w:tr>
      <w:tr w:rsidR="00A32469" w:rsidRPr="00D70D83" w14:paraId="7299AF96" w14:textId="77777777" w:rsidTr="00A32469">
        <w:trPr>
          <w:trHeight w:val="26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60FB6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Eculizumab and </w:t>
            </w:r>
            <w:proofErr w:type="spellStart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HUS</w:t>
            </w:r>
            <w:proofErr w:type="spellEnd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: to stop or no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6FAB" w14:textId="77777777" w:rsidR="00A32469" w:rsidRPr="00D70D8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70D8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O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:</w:t>
            </w:r>
            <w:r>
              <w:t xml:space="preserve"> </w:t>
            </w:r>
            <w:r w:rsidRPr="00D70D8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.1182/blood.2020010234</w:t>
            </w:r>
          </w:p>
        </w:tc>
      </w:tr>
      <w:tr w:rsidR="00A32469" w:rsidRPr="006A3341" w14:paraId="253B5CAA" w14:textId="77777777" w:rsidTr="00A32469">
        <w:trPr>
          <w:trHeight w:val="52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1FDBD" w14:textId="77777777" w:rsidR="00A32469" w:rsidRPr="00A32469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A3246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culizumab discontinuation in atypical hemolytic uremic syndrome: TMA recurrence risk and renal outcom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F308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OI:</w:t>
            </w:r>
            <w:r>
              <w:t xml:space="preserve"> </w:t>
            </w: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.1093/</w:t>
            </w:r>
            <w:proofErr w:type="spellStart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kj</w:t>
            </w:r>
            <w:proofErr w:type="spellEnd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/sfab005</w:t>
            </w:r>
          </w:p>
        </w:tc>
      </w:tr>
      <w:tr w:rsidR="00A32469" w:rsidRPr="008379D3" w14:paraId="6CA95E75" w14:textId="77777777" w:rsidTr="00A32469">
        <w:trPr>
          <w:trHeight w:val="52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EA8AB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Eculizumab discontinuation in children and adults with atypical </w:t>
            </w:r>
            <w:proofErr w:type="spellStart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aemolytic</w:t>
            </w:r>
            <w:proofErr w:type="spellEnd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uremic syndrome: a prospective multicentric study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89D4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OI: 10.1182/blood.2020009280</w:t>
            </w:r>
          </w:p>
        </w:tc>
      </w:tr>
      <w:tr w:rsidR="00A32469" w:rsidRPr="008379D3" w14:paraId="6F8F7804" w14:textId="77777777" w:rsidTr="00A32469">
        <w:trPr>
          <w:trHeight w:val="52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9A38B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culizumab in atypical hemolytic uremic syndrome: strategies</w:t>
            </w: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br/>
              <w:t>toward restrictive u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3DAD8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DOI: </w:t>
            </w: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0.1007/s00467-018-4091-3</w:t>
            </w:r>
          </w:p>
        </w:tc>
      </w:tr>
      <w:tr w:rsidR="00A32469" w:rsidRPr="008379D3" w14:paraId="1A420FFB" w14:textId="77777777" w:rsidTr="00A32469">
        <w:trPr>
          <w:trHeight w:val="56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C32DA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Eculizumab interruption in atypical hemolytic uremic syndrome due to shortage: analysis of a Brazilian cohort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C9B5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OI</w:t>
            </w: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: 10.1007/s40620-020-00920-z</w:t>
            </w:r>
          </w:p>
        </w:tc>
      </w:tr>
      <w:tr w:rsidR="00A32469" w:rsidRPr="008379D3" w14:paraId="4B150DA7" w14:textId="77777777" w:rsidTr="00A32469">
        <w:trPr>
          <w:trHeight w:val="52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BC0F6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Eculizumab prevents thrombotic microangiopathy in patients with atypical </w:t>
            </w:r>
            <w:proofErr w:type="spellStart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aemolytic</w:t>
            </w:r>
            <w:proofErr w:type="spellEnd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raemic</w:t>
            </w:r>
            <w:proofErr w:type="spellEnd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syndrome in a long-term observational study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80BA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OI: 10.1093/</w:t>
            </w:r>
            <w:proofErr w:type="spellStart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kj</w:t>
            </w:r>
            <w:proofErr w:type="spellEnd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/sfy035</w:t>
            </w:r>
          </w:p>
        </w:tc>
      </w:tr>
      <w:tr w:rsidR="00A32469" w:rsidRPr="006A3341" w14:paraId="19E56C3E" w14:textId="77777777" w:rsidTr="00A32469">
        <w:trPr>
          <w:trHeight w:val="52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98E59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culizumab use for kidney transplantation in patients with a diagnosis of atypical hemolytic uremic syndro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952B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DOI: </w:t>
            </w: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.1016/j.ekir.2018.11.010</w:t>
            </w:r>
          </w:p>
        </w:tc>
      </w:tr>
      <w:tr w:rsidR="00A32469" w:rsidRPr="008379D3" w14:paraId="363295BB" w14:textId="77777777" w:rsidTr="00A32469">
        <w:trPr>
          <w:trHeight w:val="52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633EF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fficacy and safety of eculizumab in atypical hemolytic uremic syndrome from 2-year extensions of phase 2 studi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30E25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OI:10.1038/ki.2014.423</w:t>
            </w:r>
          </w:p>
        </w:tc>
      </w:tr>
      <w:tr w:rsidR="00A32469" w:rsidRPr="0048064D" w14:paraId="5E0C7B95" w14:textId="77777777" w:rsidTr="00A32469">
        <w:trPr>
          <w:trHeight w:val="26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6FD2D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Global initiative for asthma. Global Strategy for </w:t>
            </w:r>
            <w:proofErr w:type="spellStart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stham</w:t>
            </w:r>
            <w:proofErr w:type="spellEnd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management </w:t>
            </w:r>
            <w:proofErr w:type="spellStart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nda</w:t>
            </w:r>
            <w:proofErr w:type="spellEnd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prevention, 2021.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83D0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vailable from: www.ginasthma.org</w:t>
            </w:r>
          </w:p>
        </w:tc>
      </w:tr>
      <w:tr w:rsidR="00A32469" w:rsidRPr="00BD746B" w14:paraId="1EF088CD" w14:textId="77777777" w:rsidTr="00A32469">
        <w:trPr>
          <w:trHeight w:val="56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DE5BD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D746B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ow I diagnose and treat atypical hemolytic uremic syndrome.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338A3" w14:textId="77777777" w:rsidR="00A32469" w:rsidRPr="00BD746B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OI</w:t>
            </w:r>
            <w:r w:rsidRPr="00BD746B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: 10.1182/blood.2022017860</w:t>
            </w:r>
          </w:p>
        </w:tc>
      </w:tr>
      <w:tr w:rsidR="00A32469" w:rsidRPr="008379D3" w14:paraId="5A243AA7" w14:textId="77777777" w:rsidTr="00A32469">
        <w:trPr>
          <w:trHeight w:val="52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CF42C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Improved renal recovery in patients with atypical hemolytic uremic syndrome following rapid initiation of eculizumab treatmen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EB57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OI: 10.1007/s40620-016-0288-3</w:t>
            </w:r>
          </w:p>
        </w:tc>
      </w:tr>
      <w:tr w:rsidR="00A32469" w:rsidRPr="008379D3" w14:paraId="31C102BD" w14:textId="77777777" w:rsidTr="00A32469">
        <w:trPr>
          <w:trHeight w:val="52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AEE89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Midterm Outcomes of 12 Renal Transplant Recipients Treated </w:t>
            </w:r>
            <w:proofErr w:type="gramStart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With</w:t>
            </w:r>
            <w:proofErr w:type="gramEnd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Eculizumab to Prevent Atypical Hemolytic Syndrome Recurrence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DDC0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OI: 10.1097/TP.0000000000001909</w:t>
            </w:r>
          </w:p>
        </w:tc>
      </w:tr>
      <w:tr w:rsidR="00A32469" w:rsidRPr="008379D3" w14:paraId="4C261550" w14:textId="77777777" w:rsidTr="00A32469">
        <w:trPr>
          <w:trHeight w:val="56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2ED64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ptimal duration of treatment with eculizumab in atypical hemolytic uremic syndrome (</w:t>
            </w:r>
            <w:proofErr w:type="spellStart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HUS</w:t>
            </w:r>
            <w:proofErr w:type="spellEnd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)—a question to be addressed in a scientific wa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0247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DOI: </w:t>
            </w: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0.1007/s00467-019-4192-7</w:t>
            </w:r>
          </w:p>
        </w:tc>
      </w:tr>
      <w:tr w:rsidR="00A32469" w:rsidRPr="008379D3" w14:paraId="3A6164F9" w14:textId="77777777" w:rsidTr="00A32469">
        <w:trPr>
          <w:trHeight w:val="26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C8EC1" w14:textId="77777777" w:rsidR="00A32469" w:rsidRPr="00A32469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A3246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Outcome of atypical </w:t>
            </w:r>
            <w:proofErr w:type="spellStart"/>
            <w:r w:rsidRPr="00A3246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aemolytic</w:t>
            </w:r>
            <w:proofErr w:type="spellEnd"/>
            <w:r w:rsidRPr="00A3246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246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raemic</w:t>
            </w:r>
            <w:proofErr w:type="spellEnd"/>
            <w:r w:rsidRPr="00A3246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syndrome relapse after eculizumab withdrawa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6325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OI: 10.1093/</w:t>
            </w:r>
            <w:proofErr w:type="spellStart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kj</w:t>
            </w:r>
            <w:proofErr w:type="spellEnd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/sfaa241</w:t>
            </w:r>
          </w:p>
        </w:tc>
      </w:tr>
      <w:tr w:rsidR="00A32469" w:rsidRPr="008379D3" w14:paraId="7818A086" w14:textId="77777777" w:rsidTr="00A32469">
        <w:trPr>
          <w:trHeight w:val="56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B78D4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utcomes in patients with atypical hemolytic uremic syndrome treated with eculizumab in a long-term observational stud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24B9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DOI: </w:t>
            </w: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0.1186/s12882-019-1314-1</w:t>
            </w:r>
          </w:p>
        </w:tc>
      </w:tr>
      <w:tr w:rsidR="00A32469" w:rsidRPr="008379D3" w14:paraId="11217D11" w14:textId="77777777" w:rsidTr="00A32469">
        <w:trPr>
          <w:trHeight w:val="52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33448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utcomes of a clinician-directed protocol for discontinuation of complement inhibition therapy in atypical hemolytic uremic syndro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94E2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OI: 10.1182/bloodadvances.2020003175</w:t>
            </w:r>
          </w:p>
        </w:tc>
      </w:tr>
      <w:tr w:rsidR="00A32469" w:rsidRPr="008379D3" w14:paraId="79C4A258" w14:textId="77777777" w:rsidTr="00A32469">
        <w:trPr>
          <w:trHeight w:val="52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7BC48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Outcomes of patients with atypical hemolytic uremic syndrome with native and </w:t>
            </w:r>
            <w:proofErr w:type="spellStart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ransplantes</w:t>
            </w:r>
            <w:proofErr w:type="spellEnd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kidneys treated with eculizumab: a pooled post hoc analysi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FE75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OI: 10111/tri.13022</w:t>
            </w:r>
          </w:p>
        </w:tc>
      </w:tr>
      <w:tr w:rsidR="00A32469" w:rsidRPr="008379D3" w14:paraId="333DF4D7" w14:textId="77777777" w:rsidTr="00A32469">
        <w:trPr>
          <w:trHeight w:val="52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513FE" w14:textId="77777777" w:rsidR="00A32469" w:rsidRPr="00A32469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A3246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athogenic Variants in Complement Genes and Risk of Atypical Hemolytic Uremic Syndrome Relapse after Eculizumab Discontinua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9ADC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OI: 10.2215/CJN.06440616</w:t>
            </w:r>
          </w:p>
        </w:tc>
      </w:tr>
      <w:tr w:rsidR="00A32469" w:rsidRPr="008379D3" w14:paraId="61D96F26" w14:textId="77777777" w:rsidTr="00A32469">
        <w:trPr>
          <w:trHeight w:val="52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6ACF3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Safety and effectiveness of restrictive eculizumab treatment in atypical </w:t>
            </w:r>
            <w:proofErr w:type="spellStart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aemolytic</w:t>
            </w:r>
            <w:proofErr w:type="spellEnd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uremic syndro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E61B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OI: 10.1093/</w:t>
            </w:r>
            <w:proofErr w:type="spellStart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ndt</w:t>
            </w:r>
            <w:proofErr w:type="spellEnd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/gfx196</w:t>
            </w:r>
          </w:p>
        </w:tc>
      </w:tr>
      <w:tr w:rsidR="00A32469" w:rsidRPr="008379D3" w14:paraId="75B561C0" w14:textId="77777777" w:rsidTr="00A32469">
        <w:trPr>
          <w:trHeight w:val="52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A00BC" w14:textId="77777777" w:rsidR="00A32469" w:rsidRPr="00A32469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A3246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Subclinical atypical </w:t>
            </w:r>
            <w:proofErr w:type="spellStart"/>
            <w:r w:rsidRPr="00A3246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aemolytic</w:t>
            </w:r>
            <w:proofErr w:type="spellEnd"/>
            <w:r w:rsidRPr="00A32469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uremic syndrome relapse following discontinuation of eculizumab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16C5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OI: 10.1111/nep.12931</w:t>
            </w:r>
          </w:p>
        </w:tc>
      </w:tr>
      <w:tr w:rsidR="00A32469" w:rsidRPr="008379D3" w14:paraId="6FB37A64" w14:textId="77777777" w:rsidTr="00A32469">
        <w:trPr>
          <w:trHeight w:val="52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3E8F4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Successful therapy </w:t>
            </w:r>
            <w:proofErr w:type="gramStart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witch</w:t>
            </w:r>
            <w:proofErr w:type="gramEnd"/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from eculizumab to mycophenolate mofetil in a girl with DEAP-HU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A930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OI: 10.1007/s00467-017-3738-9</w:t>
            </w:r>
          </w:p>
        </w:tc>
      </w:tr>
      <w:tr w:rsidR="00A32469" w:rsidRPr="00BD746B" w14:paraId="502C103B" w14:textId="77777777" w:rsidTr="00A32469">
        <w:trPr>
          <w:trHeight w:val="56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B3401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BD746B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ystematic review of atypical hemolytic uremic syndrome biomarker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6F6EF" w14:textId="77777777" w:rsidR="00A32469" w:rsidRPr="00BD746B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OI</w:t>
            </w:r>
            <w:r w:rsidRPr="00BD746B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: 10.1007/s00467-022-05451-2</w:t>
            </w:r>
          </w:p>
        </w:tc>
      </w:tr>
      <w:tr w:rsidR="00A32469" w:rsidRPr="006A3341" w14:paraId="3707DB67" w14:textId="77777777" w:rsidTr="00A32469">
        <w:trPr>
          <w:trHeight w:val="78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7865E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ailored Eculizumab Therapy in the Management of Complement Factor H–Mediated Atypical Hemolytic Uremic Syndrome in an Adult Kidney Transplant Recipient: A Case Repor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A34F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DOI: </w:t>
            </w: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.1016/j.transproceed.2012.07.141</w:t>
            </w:r>
          </w:p>
        </w:tc>
      </w:tr>
      <w:tr w:rsidR="00A32469" w:rsidRPr="008379D3" w14:paraId="4EABD072" w14:textId="77777777" w:rsidTr="00A32469">
        <w:trPr>
          <w:trHeight w:val="56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8BFC1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When to Stop Eculizumab in Complement-Mediated Thrombotic Microangiopathi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37F1" w14:textId="77777777" w:rsidR="00A32469" w:rsidRPr="008379D3" w:rsidRDefault="00A32469" w:rsidP="0048064D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8379D3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OI: 10.1159/000492033</w:t>
            </w:r>
          </w:p>
        </w:tc>
      </w:tr>
    </w:tbl>
    <w:p w14:paraId="04F4752F" w14:textId="77777777" w:rsidR="005169FE" w:rsidRPr="002B4A57" w:rsidRDefault="005169FE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1B9C9" w14:textId="77777777" w:rsidR="00BE7B96" w:rsidRDefault="00BE7B96" w:rsidP="00117666">
      <w:pPr>
        <w:spacing w:after="0"/>
      </w:pPr>
      <w:r>
        <w:separator/>
      </w:r>
    </w:p>
  </w:endnote>
  <w:endnote w:type="continuationSeparator" w:id="0">
    <w:p w14:paraId="530175AA" w14:textId="77777777" w:rsidR="00BE7B96" w:rsidRDefault="00BE7B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9714221"/>
      <w:docPartObj>
        <w:docPartGallery w:val="Page Numbers (Bottom of Page)"/>
        <w:docPartUnique/>
      </w:docPartObj>
    </w:sdtPr>
    <w:sdtContent>
      <w:p w14:paraId="22967887" w14:textId="5DDF4771" w:rsidR="00751B4A" w:rsidRDefault="00751B4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6314AB28" w14:textId="1D1DFD98" w:rsidR="001A6073" w:rsidRPr="00577C4C" w:rsidRDefault="001A6073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A607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A60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D36FC" w14:textId="77777777" w:rsidR="00BE7B96" w:rsidRDefault="00BE7B96" w:rsidP="00117666">
      <w:pPr>
        <w:spacing w:after="0"/>
      </w:pPr>
      <w:r>
        <w:separator/>
      </w:r>
    </w:p>
  </w:footnote>
  <w:footnote w:type="continuationSeparator" w:id="0">
    <w:p w14:paraId="2095F972" w14:textId="77777777" w:rsidR="00BE7B96" w:rsidRDefault="00BE7B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A607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A607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6073"/>
    <w:rsid w:val="00267D18"/>
    <w:rsid w:val="002868E2"/>
    <w:rsid w:val="002869C3"/>
    <w:rsid w:val="002936E4"/>
    <w:rsid w:val="002B4A57"/>
    <w:rsid w:val="002C74CA"/>
    <w:rsid w:val="00302556"/>
    <w:rsid w:val="003544FB"/>
    <w:rsid w:val="003D2F2D"/>
    <w:rsid w:val="00401590"/>
    <w:rsid w:val="00447801"/>
    <w:rsid w:val="00452E9C"/>
    <w:rsid w:val="004735C8"/>
    <w:rsid w:val="004961FF"/>
    <w:rsid w:val="005169F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B4A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2469"/>
    <w:rsid w:val="00A569CD"/>
    <w:rsid w:val="00AB6715"/>
    <w:rsid w:val="00B1671E"/>
    <w:rsid w:val="00B25EB8"/>
    <w:rsid w:val="00B354E1"/>
    <w:rsid w:val="00B37F4D"/>
    <w:rsid w:val="00B57306"/>
    <w:rsid w:val="00B8776A"/>
    <w:rsid w:val="00BE7B96"/>
    <w:rsid w:val="00C52A7B"/>
    <w:rsid w:val="00C56BAF"/>
    <w:rsid w:val="00C63906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4</Pages>
  <Words>813</Words>
  <Characters>4473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ristina Calle</cp:lastModifiedBy>
  <cp:revision>7</cp:revision>
  <cp:lastPrinted>2013-10-03T12:51:00Z</cp:lastPrinted>
  <dcterms:created xsi:type="dcterms:W3CDTF">2023-07-19T09:22:00Z</dcterms:created>
  <dcterms:modified xsi:type="dcterms:W3CDTF">2023-11-20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